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6CDE6" w14:textId="77777777" w:rsidR="00EE5E4B" w:rsidRDefault="006C790F">
      <w:pPr>
        <w:rPr>
          <w:b/>
          <w:sz w:val="28"/>
          <w:szCs w:val="28"/>
        </w:rPr>
      </w:pPr>
      <w:r>
        <w:rPr>
          <w:b/>
          <w:sz w:val="28"/>
          <w:szCs w:val="28"/>
        </w:rPr>
        <w:t>Classification of cervical carcinoma based on colposcopy images using a</w:t>
      </w:r>
      <w:r w:rsidR="00F95D62">
        <w:rPr>
          <w:b/>
          <w:sz w:val="28"/>
          <w:szCs w:val="28"/>
        </w:rPr>
        <w:t xml:space="preserve">rtificial intelligence </w:t>
      </w:r>
      <w:r>
        <w:rPr>
          <w:b/>
          <w:sz w:val="28"/>
          <w:szCs w:val="28"/>
        </w:rPr>
        <w:t xml:space="preserve">methods </w:t>
      </w:r>
    </w:p>
    <w:p w14:paraId="6FD5A18E" w14:textId="26A2A4EC" w:rsidR="00EE5E4B" w:rsidRDefault="00F95D62">
      <w:pPr>
        <w:rPr>
          <w:b/>
        </w:rPr>
      </w:pPr>
      <w:r>
        <w:rPr>
          <w:b/>
        </w:rPr>
        <w:t xml:space="preserve">Search Strategy </w:t>
      </w:r>
      <w:r w:rsidR="00766EBC">
        <w:rPr>
          <w:b/>
        </w:rPr>
        <w:t>–</w:t>
      </w:r>
      <w:r>
        <w:rPr>
          <w:b/>
        </w:rPr>
        <w:t xml:space="preserve"> PubMed</w:t>
      </w:r>
      <w:r w:rsidR="0005559D">
        <w:rPr>
          <w:b/>
        </w:rPr>
        <w:t xml:space="preserve"> (</w:t>
      </w:r>
      <w:proofErr w:type="spellStart"/>
      <w:r w:rsidR="0005559D">
        <w:rPr>
          <w:b/>
        </w:rPr>
        <w:t>Suche</w:t>
      </w:r>
      <w:proofErr w:type="spellEnd"/>
      <w:r w:rsidR="0005559D">
        <w:rPr>
          <w:b/>
        </w:rPr>
        <w:t xml:space="preserve"> 03.05.2024</w:t>
      </w:r>
      <w:r w:rsidR="00957DB4">
        <w:rPr>
          <w:b/>
        </w:rPr>
        <w:t>)</w:t>
      </w:r>
    </w:p>
    <w:tbl>
      <w:tblPr>
        <w:tblStyle w:val="Tabellenraster"/>
        <w:tblW w:w="7762" w:type="dxa"/>
        <w:tblLook w:val="04A0" w:firstRow="1" w:lastRow="0" w:firstColumn="1" w:lastColumn="0" w:noHBand="0" w:noVBand="1"/>
      </w:tblPr>
      <w:tblGrid>
        <w:gridCol w:w="926"/>
        <w:gridCol w:w="6836"/>
      </w:tblGrid>
      <w:tr w:rsidR="006E425C" w14:paraId="3B4BF7D0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71A3BCD8" w14:textId="77777777" w:rsidR="006E425C" w:rsidRDefault="006E425C">
            <w:pPr>
              <w:spacing w:after="0" w:line="240" w:lineRule="auto"/>
            </w:pPr>
            <w:r>
              <w:t>SEARCH</w:t>
            </w:r>
          </w:p>
        </w:tc>
        <w:tc>
          <w:tcPr>
            <w:tcW w:w="6836" w:type="dxa"/>
            <w:shd w:val="clear" w:color="auto" w:fill="auto"/>
          </w:tcPr>
          <w:p w14:paraId="319098D7" w14:textId="77777777" w:rsidR="006E425C" w:rsidRDefault="006E425C">
            <w:pPr>
              <w:spacing w:after="0" w:line="240" w:lineRule="auto"/>
            </w:pPr>
            <w:r>
              <w:t>QUERY</w:t>
            </w:r>
          </w:p>
        </w:tc>
      </w:tr>
      <w:tr w:rsidR="006E425C" w14:paraId="241CD102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6C6ECA97" w14:textId="77777777" w:rsidR="006E425C" w:rsidRDefault="006E425C">
            <w:pPr>
              <w:spacing w:after="0" w:line="240" w:lineRule="auto"/>
            </w:pPr>
            <w:r>
              <w:t>#1</w:t>
            </w:r>
          </w:p>
        </w:tc>
        <w:tc>
          <w:tcPr>
            <w:tcW w:w="6836" w:type="dxa"/>
            <w:shd w:val="clear" w:color="auto" w:fill="auto"/>
          </w:tcPr>
          <w:p w14:paraId="715EEF80" w14:textId="7D00715F" w:rsidR="006E425C" w:rsidRDefault="006E425C" w:rsidP="001B6EA0">
            <w:pPr>
              <w:spacing w:after="0" w:line="240" w:lineRule="auto"/>
            </w:pPr>
            <w:r>
              <w:t>“deep learning”[Title/Abstract] OR deep learning[MESH Terms]</w:t>
            </w:r>
          </w:p>
        </w:tc>
      </w:tr>
      <w:tr w:rsidR="006E425C" w14:paraId="16A7051F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008AF1A1" w14:textId="77777777" w:rsidR="006E425C" w:rsidRDefault="006E425C">
            <w:pPr>
              <w:spacing w:after="0" w:line="240" w:lineRule="auto"/>
            </w:pPr>
            <w:r>
              <w:t>#2</w:t>
            </w:r>
          </w:p>
        </w:tc>
        <w:tc>
          <w:tcPr>
            <w:tcW w:w="6836" w:type="dxa"/>
            <w:shd w:val="clear" w:color="auto" w:fill="auto"/>
          </w:tcPr>
          <w:p w14:paraId="6D644DEE" w14:textId="43061255" w:rsidR="006E425C" w:rsidRDefault="006E425C" w:rsidP="001B6EA0">
            <w:pPr>
              <w:spacing w:after="0" w:line="240" w:lineRule="auto"/>
            </w:pPr>
            <w:r>
              <w:t>“machine learning”[Title/Abstract] OR machine learning[MESH Terms]</w:t>
            </w:r>
          </w:p>
        </w:tc>
      </w:tr>
      <w:tr w:rsidR="006E425C" w14:paraId="7BE717F5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207C3102" w14:textId="77777777" w:rsidR="006E425C" w:rsidRDefault="006E425C">
            <w:pPr>
              <w:spacing w:after="0" w:line="240" w:lineRule="auto"/>
            </w:pPr>
            <w:r>
              <w:t>#3</w:t>
            </w:r>
          </w:p>
        </w:tc>
        <w:tc>
          <w:tcPr>
            <w:tcW w:w="6836" w:type="dxa"/>
            <w:shd w:val="clear" w:color="auto" w:fill="auto"/>
          </w:tcPr>
          <w:p w14:paraId="5770DCC9" w14:textId="07D1A5B0" w:rsidR="006E425C" w:rsidRDefault="006E425C" w:rsidP="00087186">
            <w:pPr>
              <w:spacing w:after="0" w:line="240" w:lineRule="auto"/>
            </w:pPr>
            <w:r>
              <w:t>“artificial intelligence”[Title/Abstract] OR artificial intelligence[MESH Terms]</w:t>
            </w:r>
          </w:p>
        </w:tc>
      </w:tr>
      <w:tr w:rsidR="006E425C" w14:paraId="69745252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6B8F07CA" w14:textId="77777777" w:rsidR="006E425C" w:rsidRDefault="006E425C">
            <w:pPr>
              <w:spacing w:after="0" w:line="240" w:lineRule="auto"/>
            </w:pPr>
            <w:r>
              <w:t>#4</w:t>
            </w:r>
          </w:p>
        </w:tc>
        <w:tc>
          <w:tcPr>
            <w:tcW w:w="6836" w:type="dxa"/>
            <w:shd w:val="clear" w:color="auto" w:fill="auto"/>
          </w:tcPr>
          <w:p w14:paraId="692ABEE6" w14:textId="77777777" w:rsidR="006E425C" w:rsidRDefault="006E425C" w:rsidP="00087186">
            <w:pPr>
              <w:spacing w:after="0" w:line="240" w:lineRule="auto"/>
            </w:pPr>
            <w:r>
              <w:t>“h</w:t>
            </w:r>
            <w:r w:rsidRPr="00706518">
              <w:t>ierarchical</w:t>
            </w:r>
            <w:r>
              <w:t xml:space="preserve"> </w:t>
            </w:r>
            <w:r w:rsidRPr="00706518">
              <w:t>learning</w:t>
            </w:r>
            <w:r>
              <w:t>”[Title/Abstract]</w:t>
            </w:r>
          </w:p>
        </w:tc>
        <w:bookmarkStart w:id="0" w:name="_GoBack"/>
        <w:bookmarkEnd w:id="0"/>
      </w:tr>
      <w:tr w:rsidR="006E425C" w14:paraId="71AE6559" w14:textId="77777777" w:rsidTr="006E425C">
        <w:trPr>
          <w:trHeight w:val="512"/>
        </w:trPr>
        <w:tc>
          <w:tcPr>
            <w:tcW w:w="926" w:type="dxa"/>
            <w:shd w:val="clear" w:color="auto" w:fill="auto"/>
          </w:tcPr>
          <w:p w14:paraId="2E86F892" w14:textId="77777777" w:rsidR="006E425C" w:rsidRDefault="006E425C">
            <w:pPr>
              <w:spacing w:after="0" w:line="240" w:lineRule="auto"/>
            </w:pPr>
            <w:r>
              <w:t>#5</w:t>
            </w:r>
          </w:p>
        </w:tc>
        <w:tc>
          <w:tcPr>
            <w:tcW w:w="6836" w:type="dxa"/>
            <w:shd w:val="clear" w:color="auto" w:fill="auto"/>
          </w:tcPr>
          <w:p w14:paraId="0AFAB848" w14:textId="77777777" w:rsidR="006E425C" w:rsidRDefault="006E425C" w:rsidP="005E3DBD">
            <w:pPr>
              <w:spacing w:after="0" w:line="240" w:lineRule="auto"/>
            </w:pPr>
            <w:r>
              <w:t>“d</w:t>
            </w:r>
            <w:r w:rsidRPr="00706518">
              <w:t>ecision</w:t>
            </w:r>
            <w:r>
              <w:t xml:space="preserve"> s</w:t>
            </w:r>
            <w:r w:rsidRPr="00706518">
              <w:t>upport</w:t>
            </w:r>
            <w:r>
              <w:t xml:space="preserve"> m</w:t>
            </w:r>
            <w:r w:rsidRPr="00706518">
              <w:t>odels</w:t>
            </w:r>
            <w:r>
              <w:t>”[Title/Abstract] OR “d</w:t>
            </w:r>
            <w:r w:rsidRPr="00706518">
              <w:t>ecision</w:t>
            </w:r>
            <w:r>
              <w:t xml:space="preserve"> s</w:t>
            </w:r>
            <w:r w:rsidRPr="00706518">
              <w:t>upport</w:t>
            </w:r>
            <w:r>
              <w:t xml:space="preserve"> model”[Title/Abstract]</w:t>
            </w:r>
          </w:p>
        </w:tc>
      </w:tr>
      <w:tr w:rsidR="006E425C" w14:paraId="250D6347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4A72EA03" w14:textId="77777777" w:rsidR="006E425C" w:rsidRDefault="006E425C">
            <w:pPr>
              <w:spacing w:after="0" w:line="240" w:lineRule="auto"/>
            </w:pPr>
            <w:r>
              <w:t>#6</w:t>
            </w:r>
          </w:p>
        </w:tc>
        <w:tc>
          <w:tcPr>
            <w:tcW w:w="6836" w:type="dxa"/>
            <w:shd w:val="clear" w:color="auto" w:fill="auto"/>
          </w:tcPr>
          <w:p w14:paraId="35885779" w14:textId="77777777" w:rsidR="006E425C" w:rsidRPr="00706518" w:rsidRDefault="006E425C" w:rsidP="005E3DBD">
            <w:pPr>
              <w:spacing w:after="0" w:line="240" w:lineRule="auto"/>
            </w:pPr>
            <w:r>
              <w:t>“m</w:t>
            </w:r>
            <w:r w:rsidRPr="00706518">
              <w:t>achine</w:t>
            </w:r>
            <w:r>
              <w:t xml:space="preserve"> i</w:t>
            </w:r>
            <w:r w:rsidRPr="00706518">
              <w:t>ntelligence</w:t>
            </w:r>
            <w:r>
              <w:t>”[Title/Abstract]</w:t>
            </w:r>
          </w:p>
        </w:tc>
      </w:tr>
      <w:tr w:rsidR="006E425C" w14:paraId="1F27AF19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0DA66D5E" w14:textId="77777777" w:rsidR="006E425C" w:rsidRDefault="006E425C">
            <w:pPr>
              <w:spacing w:after="0" w:line="240" w:lineRule="auto"/>
            </w:pPr>
            <w:r>
              <w:t>#7</w:t>
            </w:r>
          </w:p>
        </w:tc>
        <w:tc>
          <w:tcPr>
            <w:tcW w:w="6836" w:type="dxa"/>
            <w:shd w:val="clear" w:color="auto" w:fill="auto"/>
          </w:tcPr>
          <w:p w14:paraId="44BE6911" w14:textId="77777777" w:rsidR="006E425C" w:rsidRDefault="006E425C" w:rsidP="00321EF9">
            <w:pPr>
              <w:spacing w:after="0" w:line="240" w:lineRule="auto"/>
            </w:pPr>
            <w:r>
              <w:t>#1 OR #2 OR #3 OR #4 OR #5 OR #6</w:t>
            </w:r>
          </w:p>
        </w:tc>
      </w:tr>
      <w:tr w:rsidR="006E425C" w14:paraId="0EB9F93F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012B3601" w14:textId="6156FF6F" w:rsidR="006E425C" w:rsidRDefault="006E425C" w:rsidP="00BD3887">
            <w:pPr>
              <w:spacing w:after="0" w:line="240" w:lineRule="auto"/>
            </w:pPr>
            <w:r>
              <w:t>#8</w:t>
            </w:r>
          </w:p>
        </w:tc>
        <w:tc>
          <w:tcPr>
            <w:tcW w:w="6836" w:type="dxa"/>
            <w:shd w:val="clear" w:color="auto" w:fill="auto"/>
          </w:tcPr>
          <w:p w14:paraId="71C36601" w14:textId="137666A0" w:rsidR="006E425C" w:rsidRDefault="006E425C" w:rsidP="00BD3887">
            <w:pPr>
              <w:spacing w:after="0"/>
            </w:pPr>
            <w:r>
              <w:t>uterine cervical neoplasms[MESH Terms]</w:t>
            </w:r>
          </w:p>
        </w:tc>
      </w:tr>
      <w:tr w:rsidR="006E425C" w14:paraId="1E812FDC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6A6DB158" w14:textId="2669DE67" w:rsidR="006E425C" w:rsidRDefault="006E425C" w:rsidP="00BD3887">
            <w:pPr>
              <w:spacing w:after="0" w:line="240" w:lineRule="auto"/>
            </w:pPr>
            <w:r>
              <w:t>#9</w:t>
            </w:r>
          </w:p>
        </w:tc>
        <w:tc>
          <w:tcPr>
            <w:tcW w:w="6836" w:type="dxa"/>
            <w:shd w:val="clear" w:color="auto" w:fill="auto"/>
          </w:tcPr>
          <w:p w14:paraId="0D397814" w14:textId="36CA7CEE" w:rsidR="006E425C" w:rsidRDefault="006E425C" w:rsidP="00BD3887">
            <w:pPr>
              <w:spacing w:after="0"/>
            </w:pPr>
            <w:r>
              <w:t xml:space="preserve">“cervical carcinoma”[Title/Abstract] OR (cervical[Title/Abstract] AND (carcinoma[Title/Abstract] OR cancer[Title/Abstract]  OR neoplasm[Title/Abstract] OR neoplasms[Title/Abstract] OR neoplasia[Title/Abstract] OR dysplasia[Title/Abstract] OR lesion[Title/Abstract] OR lesions[Title/Abstract] OR </w:t>
            </w:r>
            <w:proofErr w:type="spellStart"/>
            <w:r>
              <w:t>tumor</w:t>
            </w:r>
            <w:proofErr w:type="spellEnd"/>
            <w:r>
              <w:t xml:space="preserve">[Title/Abstract] OR </w:t>
            </w:r>
            <w:proofErr w:type="spellStart"/>
            <w:r>
              <w:t>tumors</w:t>
            </w:r>
            <w:proofErr w:type="spellEnd"/>
            <w:r>
              <w:t>[Title/Abstract] OR tumour[Title/Abstract] OR tumours[Title/Abstract]))</w:t>
            </w:r>
          </w:p>
        </w:tc>
      </w:tr>
      <w:tr w:rsidR="006E425C" w14:paraId="4D72CF5A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62748F1F" w14:textId="311460CD" w:rsidR="006E425C" w:rsidRDefault="006E425C" w:rsidP="00BD3887">
            <w:pPr>
              <w:spacing w:after="0" w:line="240" w:lineRule="auto"/>
            </w:pPr>
            <w:r>
              <w:t>#10</w:t>
            </w:r>
          </w:p>
        </w:tc>
        <w:tc>
          <w:tcPr>
            <w:tcW w:w="6836" w:type="dxa"/>
            <w:shd w:val="clear" w:color="auto" w:fill="auto"/>
          </w:tcPr>
          <w:p w14:paraId="2CA395B1" w14:textId="77CDB455" w:rsidR="006E425C" w:rsidRDefault="006E425C" w:rsidP="00BD3887">
            <w:pPr>
              <w:spacing w:after="0"/>
            </w:pPr>
            <w:r>
              <w:t xml:space="preserve">“cervix carcinoma”[Title/Abstract] OR (cervix[Title/Abstract] AND (carcinoma[Title/Abstract] OR cancer[Title/Abstract]  OR neoplasm[Title/Abstract] OR neoplasms[Title/Abstract] OR neoplasia[Title/Abstract] OR dysplasia[Title/Abstract] OR lesion[Title/Abstract] OR lesions[Title/Abstract] OR </w:t>
            </w:r>
            <w:proofErr w:type="spellStart"/>
            <w:r>
              <w:t>tumor</w:t>
            </w:r>
            <w:proofErr w:type="spellEnd"/>
            <w:r>
              <w:t xml:space="preserve">[Title/Abstract] OR </w:t>
            </w:r>
            <w:proofErr w:type="spellStart"/>
            <w:r>
              <w:t>tumors</w:t>
            </w:r>
            <w:proofErr w:type="spellEnd"/>
            <w:r>
              <w:t>[Title/Abstract] OR tumour[Title/Abstract] OR tumours[Title/Abstract]))</w:t>
            </w:r>
          </w:p>
        </w:tc>
      </w:tr>
      <w:tr w:rsidR="006E425C" w14:paraId="22E226F2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437D0A63" w14:textId="05AF75FD" w:rsidR="006E425C" w:rsidRDefault="006E425C" w:rsidP="00BD3887">
            <w:pPr>
              <w:spacing w:after="0" w:line="240" w:lineRule="auto"/>
            </w:pPr>
            <w:r>
              <w:t>#11</w:t>
            </w:r>
          </w:p>
        </w:tc>
        <w:tc>
          <w:tcPr>
            <w:tcW w:w="6836" w:type="dxa"/>
            <w:shd w:val="clear" w:color="auto" w:fill="auto"/>
          </w:tcPr>
          <w:p w14:paraId="2F044CC9" w14:textId="7D42E994" w:rsidR="006E425C" w:rsidRDefault="006E425C" w:rsidP="00BD3887">
            <w:pPr>
              <w:spacing w:after="0"/>
            </w:pPr>
            <w:r>
              <w:t>#9 OR #10</w:t>
            </w:r>
          </w:p>
        </w:tc>
      </w:tr>
      <w:tr w:rsidR="006E425C" w14:paraId="132DE42A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45999830" w14:textId="04E72672" w:rsidR="006E425C" w:rsidRDefault="006E425C" w:rsidP="00BD3887">
            <w:pPr>
              <w:spacing w:after="0" w:line="240" w:lineRule="auto"/>
            </w:pPr>
            <w:r>
              <w:t>#12</w:t>
            </w:r>
          </w:p>
        </w:tc>
        <w:tc>
          <w:tcPr>
            <w:tcW w:w="6836" w:type="dxa"/>
            <w:shd w:val="clear" w:color="auto" w:fill="auto"/>
          </w:tcPr>
          <w:p w14:paraId="30705569" w14:textId="7EF3EF8E" w:rsidR="006E425C" w:rsidRDefault="006E425C" w:rsidP="00BD3887">
            <w:pPr>
              <w:spacing w:after="0"/>
            </w:pPr>
            <w:r>
              <w:t>(cervical[Title/Abstract] AND screening[Title/Abstract]) OR (cervix[Title/Abstract] AND screening[Title/Abstract])</w:t>
            </w:r>
          </w:p>
        </w:tc>
      </w:tr>
      <w:tr w:rsidR="006E425C" w14:paraId="6CC6C215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50CD5251" w14:textId="265FDE3D" w:rsidR="006E425C" w:rsidRDefault="006E425C" w:rsidP="00BD3887">
            <w:pPr>
              <w:spacing w:after="0" w:line="240" w:lineRule="auto"/>
            </w:pPr>
            <w:r>
              <w:t>#13</w:t>
            </w:r>
          </w:p>
        </w:tc>
        <w:tc>
          <w:tcPr>
            <w:tcW w:w="6836" w:type="dxa"/>
            <w:shd w:val="clear" w:color="auto" w:fill="auto"/>
          </w:tcPr>
          <w:p w14:paraId="6FDBD892" w14:textId="404BC498" w:rsidR="006E425C" w:rsidRDefault="006E425C" w:rsidP="00BD3887">
            <w:pPr>
              <w:spacing w:after="0"/>
            </w:pPr>
            <w:r>
              <w:t>colposcopy[MESH Terms]</w:t>
            </w:r>
          </w:p>
        </w:tc>
      </w:tr>
      <w:tr w:rsidR="006E425C" w14:paraId="1E3D866C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1EC9027B" w14:textId="4EC67877" w:rsidR="006E425C" w:rsidRDefault="006E425C" w:rsidP="00BD3887">
            <w:pPr>
              <w:spacing w:after="0" w:line="240" w:lineRule="auto"/>
            </w:pPr>
            <w:r>
              <w:t>#14</w:t>
            </w:r>
          </w:p>
        </w:tc>
        <w:tc>
          <w:tcPr>
            <w:tcW w:w="6836" w:type="dxa"/>
            <w:shd w:val="clear" w:color="auto" w:fill="auto"/>
          </w:tcPr>
          <w:p w14:paraId="2070F497" w14:textId="0CD0FE3E" w:rsidR="006E425C" w:rsidRPr="00BD3887" w:rsidRDefault="006E425C" w:rsidP="00BD3887">
            <w:pPr>
              <w:spacing w:after="0"/>
            </w:pPr>
            <w:r>
              <w:t>colposcopy[Title/Abstract] OR colposcopies[Title/Abstract] OR (</w:t>
            </w:r>
            <w:proofErr w:type="spellStart"/>
            <w:r>
              <w:t>colposcopic</w:t>
            </w:r>
            <w:proofErr w:type="spellEnd"/>
            <w:r>
              <w:t>[Title/abstract] AND (image[Title/Abstract] OR images[Title/Abstract]))</w:t>
            </w:r>
          </w:p>
        </w:tc>
      </w:tr>
      <w:tr w:rsidR="006E425C" w14:paraId="2E9FD0C7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5A3AE473" w14:textId="617D54E9" w:rsidR="006E425C" w:rsidRDefault="006E425C">
            <w:pPr>
              <w:spacing w:after="0" w:line="240" w:lineRule="auto"/>
            </w:pPr>
            <w:r>
              <w:t>#15</w:t>
            </w:r>
          </w:p>
        </w:tc>
        <w:tc>
          <w:tcPr>
            <w:tcW w:w="6836" w:type="dxa"/>
            <w:shd w:val="clear" w:color="auto" w:fill="auto"/>
          </w:tcPr>
          <w:p w14:paraId="205AF143" w14:textId="785AF469" w:rsidR="006E425C" w:rsidRDefault="006E425C" w:rsidP="002A1F8D">
            <w:pPr>
              <w:spacing w:after="0" w:line="240" w:lineRule="auto"/>
            </w:pPr>
            <w:r>
              <w:t>#12 OR #13 OR #14</w:t>
            </w:r>
          </w:p>
        </w:tc>
      </w:tr>
      <w:tr w:rsidR="006E425C" w14:paraId="03DEC86F" w14:textId="77777777" w:rsidTr="006E425C">
        <w:trPr>
          <w:trHeight w:val="250"/>
        </w:trPr>
        <w:tc>
          <w:tcPr>
            <w:tcW w:w="926" w:type="dxa"/>
            <w:shd w:val="clear" w:color="auto" w:fill="auto"/>
          </w:tcPr>
          <w:p w14:paraId="4419305E" w14:textId="46D65854" w:rsidR="006E425C" w:rsidRDefault="006E425C">
            <w:pPr>
              <w:spacing w:after="0" w:line="240" w:lineRule="auto"/>
            </w:pPr>
            <w:r>
              <w:t>#16</w:t>
            </w:r>
          </w:p>
        </w:tc>
        <w:tc>
          <w:tcPr>
            <w:tcW w:w="6836" w:type="dxa"/>
            <w:shd w:val="clear" w:color="auto" w:fill="auto"/>
          </w:tcPr>
          <w:p w14:paraId="15616A55" w14:textId="0D18A414" w:rsidR="006E425C" w:rsidRDefault="006E425C" w:rsidP="00DC2A49">
            <w:pPr>
              <w:spacing w:after="0" w:line="240" w:lineRule="auto"/>
            </w:pPr>
            <w:r>
              <w:t>#7 AND #11 AND #15</w:t>
            </w:r>
          </w:p>
        </w:tc>
      </w:tr>
      <w:tr w:rsidR="006E425C" w14:paraId="3111F747" w14:textId="77777777" w:rsidTr="006E425C">
        <w:trPr>
          <w:trHeight w:val="60"/>
        </w:trPr>
        <w:tc>
          <w:tcPr>
            <w:tcW w:w="926" w:type="dxa"/>
            <w:shd w:val="clear" w:color="auto" w:fill="auto"/>
          </w:tcPr>
          <w:p w14:paraId="5607FFB3" w14:textId="68373CBF" w:rsidR="006E425C" w:rsidRDefault="006E425C">
            <w:pPr>
              <w:spacing w:after="0" w:line="240" w:lineRule="auto"/>
            </w:pPr>
            <w:r>
              <w:t>#17</w:t>
            </w:r>
          </w:p>
        </w:tc>
        <w:tc>
          <w:tcPr>
            <w:tcW w:w="6836" w:type="dxa"/>
            <w:shd w:val="clear" w:color="auto" w:fill="auto"/>
          </w:tcPr>
          <w:p w14:paraId="0BE958B6" w14:textId="57700169" w:rsidR="006E425C" w:rsidRDefault="006E425C" w:rsidP="005F57D9">
            <w:pPr>
              <w:spacing w:after="0" w:line="240" w:lineRule="auto"/>
            </w:pPr>
            <w:r>
              <w:t xml:space="preserve">#16 </w:t>
            </w:r>
            <w:r w:rsidRPr="00957F68">
              <w:t>Filters: publishe</w:t>
            </w:r>
            <w:r>
              <w:t>d in the last 10 years; English</w:t>
            </w:r>
          </w:p>
        </w:tc>
      </w:tr>
    </w:tbl>
    <w:p w14:paraId="582DC36E" w14:textId="17B937FD" w:rsidR="001D6BD2" w:rsidRDefault="001D6BD2" w:rsidP="001D6BD2">
      <w:pPr>
        <w:rPr>
          <w:strike/>
        </w:rPr>
      </w:pPr>
    </w:p>
    <w:sectPr w:rsidR="001D6BD2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roman"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E4B"/>
    <w:rsid w:val="0005559D"/>
    <w:rsid w:val="00074A9A"/>
    <w:rsid w:val="00087186"/>
    <w:rsid w:val="0009122F"/>
    <w:rsid w:val="0009693C"/>
    <w:rsid w:val="000A3992"/>
    <w:rsid w:val="000A7AEE"/>
    <w:rsid w:val="000B1A4C"/>
    <w:rsid w:val="001557A5"/>
    <w:rsid w:val="00160AFF"/>
    <w:rsid w:val="001B6EA0"/>
    <w:rsid w:val="001C5680"/>
    <w:rsid w:val="001D6BD2"/>
    <w:rsid w:val="0022255F"/>
    <w:rsid w:val="00296143"/>
    <w:rsid w:val="002A1F8D"/>
    <w:rsid w:val="002B11F2"/>
    <w:rsid w:val="00321EF9"/>
    <w:rsid w:val="00331DB2"/>
    <w:rsid w:val="003C68EC"/>
    <w:rsid w:val="004747A3"/>
    <w:rsid w:val="004D08A2"/>
    <w:rsid w:val="00595738"/>
    <w:rsid w:val="005E3DBD"/>
    <w:rsid w:val="005F57D9"/>
    <w:rsid w:val="006C058F"/>
    <w:rsid w:val="006C790F"/>
    <w:rsid w:val="006E2A4B"/>
    <w:rsid w:val="006E425C"/>
    <w:rsid w:val="00706518"/>
    <w:rsid w:val="00766EBC"/>
    <w:rsid w:val="007C2203"/>
    <w:rsid w:val="008534EC"/>
    <w:rsid w:val="0089242E"/>
    <w:rsid w:val="008A21F9"/>
    <w:rsid w:val="008E5554"/>
    <w:rsid w:val="00912396"/>
    <w:rsid w:val="009263D8"/>
    <w:rsid w:val="00957DB4"/>
    <w:rsid w:val="00957F68"/>
    <w:rsid w:val="00974E33"/>
    <w:rsid w:val="009D19F2"/>
    <w:rsid w:val="00A41D09"/>
    <w:rsid w:val="00A75D1C"/>
    <w:rsid w:val="00AF6302"/>
    <w:rsid w:val="00B43A49"/>
    <w:rsid w:val="00B50D65"/>
    <w:rsid w:val="00B93FA1"/>
    <w:rsid w:val="00BD3887"/>
    <w:rsid w:val="00BE5038"/>
    <w:rsid w:val="00C35849"/>
    <w:rsid w:val="00D90C17"/>
    <w:rsid w:val="00DA578C"/>
    <w:rsid w:val="00DC2A49"/>
    <w:rsid w:val="00E173A3"/>
    <w:rsid w:val="00E96D32"/>
    <w:rsid w:val="00EE5E4B"/>
    <w:rsid w:val="00F623A4"/>
    <w:rsid w:val="00F95D62"/>
    <w:rsid w:val="00FC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23A28"/>
  <w15:docId w15:val="{AF103FE7-76C5-4B88-9387-F0E8E1BA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D5F97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D5F97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D5F97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D5F9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D5F97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1D5F97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D5F97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C2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91659-A298-4A69-B45D-68ADC86DA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inz</dc:creator>
  <cp:lastModifiedBy>jheinz</cp:lastModifiedBy>
  <cp:revision>4</cp:revision>
  <dcterms:created xsi:type="dcterms:W3CDTF">2024-05-03T08:40:00Z</dcterms:created>
  <dcterms:modified xsi:type="dcterms:W3CDTF">2024-05-03T09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 Götting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